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076F" w:rsidRDefault="0054076F" w:rsidP="0054076F">
      <w:pPr>
        <w:pStyle w:val="Standard"/>
        <w:widowControl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Key words used in the pubmed search</w:t>
      </w:r>
    </w:p>
    <w:p w:rsidR="0054076F" w:rsidRPr="00012DDA" w:rsidRDefault="0054076F" w:rsidP="0054076F">
      <w:pPr>
        <w:pStyle w:val="Standard"/>
        <w:widowControl w:val="0"/>
        <w:spacing w:after="0" w:line="480" w:lineRule="auto"/>
        <w:jc w:val="both"/>
        <w:rPr>
          <w:rFonts w:ascii="Times New Roman" w:hAnsi="Times New Roman" w:cs="Times New Roman"/>
          <w:b/>
          <w:i/>
          <w:iCs/>
          <w:sz w:val="24"/>
          <w:szCs w:val="24"/>
          <w:lang w:val="en-US"/>
        </w:rPr>
      </w:pPr>
      <w:bookmarkStart w:id="0" w:name="_GoBack"/>
      <w:bookmarkEnd w:id="0"/>
      <w:r w:rsidRPr="00012DDA">
        <w:rPr>
          <w:rFonts w:ascii="Times New Roman" w:hAnsi="Times New Roman" w:cs="Times New Roman"/>
          <w:sz w:val="24"/>
          <w:szCs w:val="24"/>
          <w:lang w:val="en-US"/>
        </w:rPr>
        <w:t>‘cystectomy’, ‘radical prostatectomy’, ‘nephrectomy’, ‘counseling’, ‘stoma education’, ‘optimization of medical condition’, ‘</w:t>
      </w:r>
      <w:r w:rsidRPr="00012DDA">
        <w:rPr>
          <w:rFonts w:ascii="Times New Roman" w:hAnsi="Times New Roman" w:cs="Times New Roman"/>
          <w:bCs/>
          <w:sz w:val="24"/>
          <w:szCs w:val="24"/>
          <w:lang w:val="en-US"/>
        </w:rPr>
        <w:t xml:space="preserve">cessation of smoking and alcohol’, ‘prehabilitation’, ‘exercise’, ‘mechanical bowel preparation’, ‘preoperative fasting’, ‘carbohydrate loading’, ‘alvimopan’, venous thromboembolism prophylaxis’, ‘antibiotic prophylaxis’, ‘skin preparation’, ‘anesthetic protocols’, ‘surgical approach’, ‘perioperative fluid management’, ‘ nasogastric tube placement’, ‘prevention of intraoperative hypothermia’, ‘urinary catheter’, ‘pelvic drainage’, ‘postoperative nausea and vomiting’, ‘early mobilization’, ‘ileus prophylaxis’, ‘postoperative analgesia’, ‘early feeding’, ‘discharge’, ‘adherence’, ‘compliance’, ‘quality improvement’, ‘implementation’, ‘barriers’, and ‘ sustainability’  </w:t>
      </w:r>
    </w:p>
    <w:p w:rsidR="004247DA" w:rsidRDefault="0054076F"/>
    <w:sectPr w:rsidR="00424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7E5"/>
    <w:rsid w:val="001573E1"/>
    <w:rsid w:val="0054076F"/>
    <w:rsid w:val="00744B1A"/>
    <w:rsid w:val="00A40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9DDA5"/>
  <w15:chartTrackingRefBased/>
  <w15:docId w15:val="{7D160627-2A16-4E01-958B-1E345981C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54076F"/>
    <w:pPr>
      <w:suppressAutoHyphens/>
      <w:autoSpaceDN w:val="0"/>
      <w:spacing w:after="200" w:line="276" w:lineRule="auto"/>
      <w:textAlignment w:val="baseline"/>
    </w:pPr>
    <w:rPr>
      <w:rFonts w:ascii="Cambria" w:eastAsia="SimSun" w:hAnsi="Cambria" w:cs="Cambria"/>
      <w:kern w:val="3"/>
      <w:lang w:val="tr-TR"/>
    </w:rPr>
  </w:style>
  <w:style w:type="character" w:customStyle="1" w:styleId="StandardChar">
    <w:name w:val="Standard Char"/>
    <w:basedOn w:val="DefaultParagraphFont"/>
    <w:link w:val="Standard"/>
    <w:rsid w:val="0054076F"/>
    <w:rPr>
      <w:rFonts w:ascii="Cambria" w:eastAsia="SimSun" w:hAnsi="Cambria" w:cs="Cambria"/>
      <w:kern w:val="3"/>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olorado at Denver</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reja, Janet</dc:creator>
  <cp:keywords/>
  <dc:description/>
  <cp:lastModifiedBy>Kukreja, Janet</cp:lastModifiedBy>
  <cp:revision>2</cp:revision>
  <dcterms:created xsi:type="dcterms:W3CDTF">2020-01-01T18:26:00Z</dcterms:created>
  <dcterms:modified xsi:type="dcterms:W3CDTF">2020-01-01T18:27:00Z</dcterms:modified>
</cp:coreProperties>
</file>